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Shading1"/>
        <w:tblW w:w="0" w:type="auto"/>
        <w:tblLook w:val="04A0" w:firstRow="1" w:lastRow="0" w:firstColumn="1" w:lastColumn="0" w:noHBand="0" w:noVBand="1"/>
      </w:tblPr>
      <w:tblGrid>
        <w:gridCol w:w="4518"/>
        <w:gridCol w:w="2610"/>
        <w:gridCol w:w="2250"/>
        <w:gridCol w:w="1080"/>
      </w:tblGrid>
      <w:tr w:rsidR="00071887" w:rsidRPr="00E73DC1" w14:paraId="52434C07" w14:textId="77777777" w:rsidTr="003151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</w:tcPr>
          <w:p w14:paraId="1B006234" w14:textId="77777777" w:rsidR="00071887" w:rsidRPr="00C31B31" w:rsidRDefault="00071887" w:rsidP="0012175A">
            <w:pPr>
              <w:spacing w:line="480" w:lineRule="auto"/>
              <w:rPr>
                <w:rFonts w:cstheme="minorHAnsi"/>
                <w:b w:val="0"/>
                <w:sz w:val="22"/>
                <w:szCs w:val="22"/>
              </w:rPr>
            </w:pPr>
          </w:p>
        </w:tc>
        <w:tc>
          <w:tcPr>
            <w:tcW w:w="2610" w:type="dxa"/>
          </w:tcPr>
          <w:p w14:paraId="78C42926" w14:textId="77777777" w:rsidR="00071887" w:rsidRPr="00C31B31" w:rsidRDefault="00071887" w:rsidP="00121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2"/>
                <w:szCs w:val="22"/>
              </w:rPr>
            </w:pPr>
            <w:r w:rsidRPr="00C31B31">
              <w:rPr>
                <w:rFonts w:cstheme="minorHAnsi"/>
                <w:b w:val="0"/>
                <w:sz w:val="22"/>
                <w:szCs w:val="22"/>
              </w:rPr>
              <w:t>NTM positive cases</w:t>
            </w:r>
          </w:p>
          <w:p w14:paraId="186B82DB" w14:textId="0414E3A0" w:rsidR="00071887" w:rsidRPr="00C31B31" w:rsidRDefault="009757FA" w:rsidP="00121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2"/>
                <w:szCs w:val="22"/>
              </w:rPr>
            </w:pPr>
            <w:r>
              <w:rPr>
                <w:rFonts w:cstheme="minorHAnsi"/>
                <w:b w:val="0"/>
                <w:sz w:val="22"/>
                <w:szCs w:val="22"/>
              </w:rPr>
              <w:t xml:space="preserve">(N = 17 samples from 15 </w:t>
            </w:r>
            <w:bookmarkStart w:id="0" w:name="_GoBack"/>
            <w:bookmarkEnd w:id="0"/>
            <w:r>
              <w:rPr>
                <w:rFonts w:cstheme="minorHAnsi"/>
                <w:b w:val="0"/>
                <w:sz w:val="22"/>
                <w:szCs w:val="22"/>
              </w:rPr>
              <w:t>subjects</w:t>
            </w:r>
            <w:r w:rsidR="00071887" w:rsidRPr="00C31B31">
              <w:rPr>
                <w:rFonts w:cstheme="minorHAnsi"/>
                <w:b w:val="0"/>
                <w:sz w:val="22"/>
                <w:szCs w:val="22"/>
              </w:rPr>
              <w:t>)</w:t>
            </w:r>
          </w:p>
        </w:tc>
        <w:tc>
          <w:tcPr>
            <w:tcW w:w="2250" w:type="dxa"/>
          </w:tcPr>
          <w:p w14:paraId="6F87BC56" w14:textId="306D11CC" w:rsidR="00071887" w:rsidRPr="00C31B31" w:rsidRDefault="00071887" w:rsidP="00121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2"/>
                <w:szCs w:val="22"/>
              </w:rPr>
            </w:pPr>
            <w:r w:rsidRPr="00C31B31">
              <w:rPr>
                <w:rFonts w:cstheme="minorHAnsi"/>
                <w:b w:val="0"/>
                <w:sz w:val="22"/>
                <w:szCs w:val="22"/>
              </w:rPr>
              <w:t>NTM negative controls (N = 26</w:t>
            </w:r>
            <w:r w:rsidR="009757FA">
              <w:rPr>
                <w:rFonts w:cstheme="minorHAnsi"/>
                <w:b w:val="0"/>
                <w:sz w:val="22"/>
                <w:szCs w:val="22"/>
              </w:rPr>
              <w:t xml:space="preserve"> samples from 26 subjects</w:t>
            </w:r>
            <w:r w:rsidRPr="00C31B31">
              <w:rPr>
                <w:rFonts w:cstheme="minorHAnsi"/>
                <w:b w:val="0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45511299" w14:textId="77777777" w:rsidR="00071887" w:rsidRPr="00C31B31" w:rsidRDefault="00071887" w:rsidP="001217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2"/>
                <w:szCs w:val="22"/>
              </w:rPr>
            </w:pPr>
            <w:r w:rsidRPr="00C31B31">
              <w:rPr>
                <w:rFonts w:cstheme="minorHAnsi"/>
                <w:b w:val="0"/>
                <w:sz w:val="22"/>
                <w:szCs w:val="22"/>
              </w:rPr>
              <w:t>p-value</w:t>
            </w:r>
          </w:p>
        </w:tc>
      </w:tr>
      <w:tr w:rsidR="00071887" w:rsidRPr="004158A2" w14:paraId="4A681E7C" w14:textId="77777777" w:rsidTr="00315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</w:tcPr>
          <w:p w14:paraId="7AC87737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Age, years</w:t>
            </w:r>
            <w:r w:rsidRPr="00C31B31">
              <w:rPr>
                <w:rFonts w:cstheme="minorHAnsi"/>
                <w:sz w:val="22"/>
                <w:szCs w:val="22"/>
                <w:vertAlign w:val="superscript"/>
              </w:rPr>
              <w:t>1</w:t>
            </w:r>
            <w:r w:rsidRPr="00C31B31">
              <w:rPr>
                <w:rFonts w:cstheme="minorHAnsi"/>
                <w:sz w:val="22"/>
                <w:szCs w:val="22"/>
              </w:rPr>
              <w:t xml:space="preserve"> (Median, IQR) </w:t>
            </w:r>
          </w:p>
        </w:tc>
        <w:tc>
          <w:tcPr>
            <w:tcW w:w="2610" w:type="dxa"/>
          </w:tcPr>
          <w:p w14:paraId="77926E8A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darkMagenta"/>
              </w:rPr>
            </w:pPr>
            <w:r w:rsidRPr="00C31B31">
              <w:rPr>
                <w:rFonts w:cstheme="minorHAnsi"/>
                <w:color w:val="000000"/>
                <w:sz w:val="22"/>
                <w:szCs w:val="22"/>
              </w:rPr>
              <w:t xml:space="preserve">20.68 </w:t>
            </w:r>
            <w:r w:rsidRPr="00C31B31">
              <w:rPr>
                <w:rFonts w:cstheme="minorHAnsi"/>
                <w:sz w:val="22"/>
                <w:szCs w:val="22"/>
              </w:rPr>
              <w:t>(</w:t>
            </w:r>
            <w:r w:rsidRPr="00C31B31">
              <w:rPr>
                <w:rFonts w:cstheme="minorHAnsi"/>
                <w:color w:val="000000"/>
                <w:sz w:val="22"/>
                <w:szCs w:val="22"/>
              </w:rPr>
              <w:t xml:space="preserve">16.23 </w:t>
            </w:r>
            <w:r w:rsidRPr="00C31B31">
              <w:rPr>
                <w:rFonts w:cstheme="minorHAnsi"/>
                <w:color w:val="000000"/>
                <w:sz w:val="22"/>
                <w:szCs w:val="22"/>
              </w:rPr>
              <w:softHyphen/>
              <w:t>– 25.2)</w:t>
            </w:r>
          </w:p>
        </w:tc>
        <w:tc>
          <w:tcPr>
            <w:tcW w:w="2250" w:type="dxa"/>
          </w:tcPr>
          <w:p w14:paraId="47A7A42F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30.85  (23 – 38.15)</w:t>
            </w:r>
          </w:p>
        </w:tc>
        <w:tc>
          <w:tcPr>
            <w:tcW w:w="1080" w:type="dxa"/>
          </w:tcPr>
          <w:p w14:paraId="05528940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&lt; .0001*</w:t>
            </w:r>
          </w:p>
        </w:tc>
      </w:tr>
      <w:tr w:rsidR="00071887" w:rsidRPr="004158A2" w14:paraId="4C5C98C5" w14:textId="77777777" w:rsidTr="003151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</w:tcPr>
          <w:p w14:paraId="17666AC5" w14:textId="422E27AD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Sex (% male)</w:t>
            </w:r>
            <w:r w:rsidR="00F3343C" w:rsidRPr="00D8542F">
              <w:rPr>
                <w:rFonts w:cstheme="minorHAnsi"/>
                <w:vertAlign w:val="superscript"/>
              </w:rPr>
              <w:t xml:space="preserve"> #</w:t>
            </w:r>
          </w:p>
        </w:tc>
        <w:tc>
          <w:tcPr>
            <w:tcW w:w="2610" w:type="dxa"/>
          </w:tcPr>
          <w:p w14:paraId="4F1AB45F" w14:textId="7FF40199" w:rsidR="00071887" w:rsidRPr="00C31B31" w:rsidRDefault="00F77CE7" w:rsidP="00F77C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</w:t>
            </w:r>
            <w:r w:rsidR="00071887" w:rsidRPr="00C31B31">
              <w:rPr>
                <w:rFonts w:cstheme="minorHAnsi"/>
                <w:sz w:val="22"/>
                <w:szCs w:val="22"/>
              </w:rPr>
              <w:t xml:space="preserve"> (</w:t>
            </w:r>
            <w:r w:rsidR="00071887" w:rsidRPr="00C31B31">
              <w:rPr>
                <w:rFonts w:cstheme="minorHAnsi"/>
                <w:color w:val="000000"/>
                <w:sz w:val="22"/>
                <w:szCs w:val="22"/>
              </w:rPr>
              <w:t>4</w:t>
            </w: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  <w:r w:rsidR="00071887" w:rsidRPr="00C31B31">
              <w:rPr>
                <w:rFonts w:cstheme="minorHAnsi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250" w:type="dxa"/>
          </w:tcPr>
          <w:p w14:paraId="4E86922D" w14:textId="3AE1BA98" w:rsidR="00071887" w:rsidRPr="00C31B31" w:rsidRDefault="00F77CE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5 (58</w:t>
            </w:r>
            <w:r w:rsidR="00071887" w:rsidRPr="00C31B31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080" w:type="dxa"/>
          </w:tcPr>
          <w:p w14:paraId="1BA2B73E" w14:textId="452109E6" w:rsidR="00071887" w:rsidRPr="00C31B31" w:rsidRDefault="40BB384C" w:rsidP="40BB38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  <w:r w:rsidRPr="40BB384C">
              <w:rPr>
                <w:sz w:val="22"/>
                <w:szCs w:val="22"/>
              </w:rPr>
              <w:t>0.34</w:t>
            </w:r>
          </w:p>
        </w:tc>
      </w:tr>
      <w:tr w:rsidR="00071887" w:rsidRPr="004158A2" w14:paraId="596D89C8" w14:textId="77777777" w:rsidTr="00315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</w:tcPr>
          <w:p w14:paraId="175D8FD7" w14:textId="7FB4E625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CF genotype (no</w:t>
            </w:r>
            <w:proofErr w:type="gramStart"/>
            <w:r w:rsidRPr="00C31B31">
              <w:rPr>
                <w:rFonts w:cstheme="minorHAnsi"/>
                <w:sz w:val="22"/>
                <w:szCs w:val="22"/>
              </w:rPr>
              <w:t>.,</w:t>
            </w:r>
            <w:proofErr w:type="gramEnd"/>
            <w:r w:rsidRPr="00C31B31">
              <w:rPr>
                <w:rFonts w:cstheme="minorHAnsi"/>
                <w:sz w:val="22"/>
                <w:szCs w:val="22"/>
              </w:rPr>
              <w:t xml:space="preserve"> %)</w:t>
            </w:r>
            <w:r w:rsidR="00F3343C" w:rsidRPr="00D8542F">
              <w:rPr>
                <w:rFonts w:cstheme="minorHAnsi"/>
                <w:vertAlign w:val="superscript"/>
              </w:rPr>
              <w:t>#</w:t>
            </w:r>
          </w:p>
          <w:p w14:paraId="7B63EF83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    F508del homozygous</w:t>
            </w:r>
          </w:p>
          <w:p w14:paraId="43E86E93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    F508del heterozygous</w:t>
            </w:r>
          </w:p>
          <w:p w14:paraId="46E6CC27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    Other</w:t>
            </w:r>
          </w:p>
        </w:tc>
        <w:tc>
          <w:tcPr>
            <w:tcW w:w="2610" w:type="dxa"/>
          </w:tcPr>
          <w:p w14:paraId="1F32CA56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A891ABB" w14:textId="6005C3E4" w:rsidR="00071887" w:rsidRPr="00C31B31" w:rsidRDefault="00F77CE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 (53</w:t>
            </w:r>
            <w:r w:rsidR="00071887" w:rsidRPr="00C31B31">
              <w:rPr>
                <w:rFonts w:cstheme="minorHAnsi"/>
                <w:sz w:val="22"/>
                <w:szCs w:val="22"/>
              </w:rPr>
              <w:t>%)</w:t>
            </w:r>
          </w:p>
          <w:p w14:paraId="78D381CC" w14:textId="35D02960" w:rsidR="00071887" w:rsidRPr="00C31B31" w:rsidRDefault="00F77CE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 (47</w:t>
            </w:r>
            <w:r w:rsidR="00071887" w:rsidRPr="00C31B31">
              <w:rPr>
                <w:rFonts w:cstheme="minorHAnsi"/>
                <w:sz w:val="22"/>
                <w:szCs w:val="22"/>
              </w:rPr>
              <w:t>%)</w:t>
            </w:r>
          </w:p>
          <w:p w14:paraId="652777B4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2250" w:type="dxa"/>
          </w:tcPr>
          <w:p w14:paraId="36281353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A7A3650" w14:textId="0CC72635" w:rsidR="00071887" w:rsidRPr="00C31B31" w:rsidRDefault="00F77CE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1</w:t>
            </w:r>
            <w:r w:rsidR="00071887" w:rsidRPr="00C31B31">
              <w:rPr>
                <w:rFonts w:cstheme="minorHAnsi"/>
                <w:sz w:val="22"/>
                <w:szCs w:val="22"/>
              </w:rPr>
              <w:t xml:space="preserve"> (42%)</w:t>
            </w:r>
          </w:p>
          <w:p w14:paraId="7D8268C2" w14:textId="4B50CA3D" w:rsidR="00071887" w:rsidRPr="00C31B31" w:rsidRDefault="00F77CE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 (39</w:t>
            </w:r>
            <w:r w:rsidR="00071887" w:rsidRPr="00C31B31">
              <w:rPr>
                <w:rFonts w:cstheme="minorHAnsi"/>
                <w:sz w:val="22"/>
                <w:szCs w:val="22"/>
              </w:rPr>
              <w:t>%)</w:t>
            </w:r>
          </w:p>
          <w:p w14:paraId="0EF9E88B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5 (19%)</w:t>
            </w:r>
          </w:p>
        </w:tc>
        <w:tc>
          <w:tcPr>
            <w:tcW w:w="1080" w:type="dxa"/>
          </w:tcPr>
          <w:p w14:paraId="245ADEF6" w14:textId="77777777" w:rsidR="00071887" w:rsidRPr="00C31B31" w:rsidRDefault="00071887" w:rsidP="40BB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4D283B43" w14:textId="54541A63" w:rsidR="00071887" w:rsidRPr="00C31B31" w:rsidRDefault="40BB384C" w:rsidP="40BB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40BB384C">
              <w:rPr>
                <w:sz w:val="22"/>
                <w:szCs w:val="22"/>
              </w:rPr>
              <w:t>0.25</w:t>
            </w:r>
          </w:p>
          <w:p w14:paraId="1B766683" w14:textId="77777777" w:rsidR="00071887" w:rsidRPr="00C31B31" w:rsidRDefault="00071887" w:rsidP="40BB3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28477C05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071887" w:rsidRPr="004158A2" w14:paraId="391C7857" w14:textId="77777777" w:rsidTr="003151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</w:tcPr>
          <w:p w14:paraId="5A4B9FD0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ppFEV</w:t>
            </w:r>
            <w:r w:rsidRPr="00C31B31">
              <w:rPr>
                <w:rFonts w:cstheme="minorHAnsi"/>
                <w:sz w:val="22"/>
                <w:szCs w:val="22"/>
                <w:vertAlign w:val="subscript"/>
              </w:rPr>
              <w:t>1</w:t>
            </w:r>
            <w:r w:rsidRPr="00C31B31">
              <w:rPr>
                <w:rFonts w:cstheme="minorHAnsi"/>
                <w:sz w:val="22"/>
                <w:szCs w:val="22"/>
              </w:rPr>
              <w:t xml:space="preserve"> </w:t>
            </w:r>
            <w:r w:rsidRPr="00C31B31">
              <w:rPr>
                <w:rFonts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610" w:type="dxa"/>
          </w:tcPr>
          <w:p w14:paraId="223EC675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46 (33 – 76)</w:t>
            </w:r>
          </w:p>
        </w:tc>
        <w:tc>
          <w:tcPr>
            <w:tcW w:w="2250" w:type="dxa"/>
          </w:tcPr>
          <w:p w14:paraId="5D502C73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45 (35 - 66)  </w:t>
            </w:r>
          </w:p>
        </w:tc>
        <w:tc>
          <w:tcPr>
            <w:tcW w:w="1080" w:type="dxa"/>
          </w:tcPr>
          <w:p w14:paraId="67C62F96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0.59</w:t>
            </w:r>
          </w:p>
        </w:tc>
      </w:tr>
      <w:tr w:rsidR="00071887" w:rsidRPr="004158A2" w14:paraId="05E694C8" w14:textId="77777777" w:rsidTr="00315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</w:tcPr>
          <w:p w14:paraId="14417C32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Disease aggressiveness (no</w:t>
            </w:r>
            <w:proofErr w:type="gramStart"/>
            <w:r w:rsidRPr="00C31B31">
              <w:rPr>
                <w:rFonts w:cstheme="minorHAnsi"/>
                <w:sz w:val="22"/>
                <w:szCs w:val="22"/>
              </w:rPr>
              <w:t>.,</w:t>
            </w:r>
            <w:proofErr w:type="gramEnd"/>
            <w:r w:rsidRPr="00C31B31">
              <w:rPr>
                <w:rFonts w:cstheme="minorHAnsi"/>
                <w:sz w:val="22"/>
                <w:szCs w:val="22"/>
              </w:rPr>
              <w:t xml:space="preserve"> %)</w:t>
            </w:r>
          </w:p>
          <w:p w14:paraId="2F4654CB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   Mild</w:t>
            </w:r>
          </w:p>
          <w:p w14:paraId="382FC64A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   Moderate</w:t>
            </w:r>
          </w:p>
          <w:p w14:paraId="1BD6D6DB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   Severe</w:t>
            </w:r>
          </w:p>
        </w:tc>
        <w:tc>
          <w:tcPr>
            <w:tcW w:w="2610" w:type="dxa"/>
          </w:tcPr>
          <w:p w14:paraId="1BFD5E76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</w:p>
          <w:p w14:paraId="621D929B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3 (18%)</w:t>
            </w:r>
          </w:p>
          <w:p w14:paraId="238E37ED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7 (41%)</w:t>
            </w:r>
          </w:p>
          <w:p w14:paraId="22043CFE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7 (41%)</w:t>
            </w:r>
          </w:p>
        </w:tc>
        <w:tc>
          <w:tcPr>
            <w:tcW w:w="2250" w:type="dxa"/>
          </w:tcPr>
          <w:p w14:paraId="17A4911A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F5F4819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16 (62%)</w:t>
            </w:r>
          </w:p>
          <w:p w14:paraId="255D9CA8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5 (19%)</w:t>
            </w:r>
          </w:p>
          <w:p w14:paraId="134FAE01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5 (19%)</w:t>
            </w:r>
          </w:p>
        </w:tc>
        <w:tc>
          <w:tcPr>
            <w:tcW w:w="1080" w:type="dxa"/>
          </w:tcPr>
          <w:p w14:paraId="72D30F16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5F6BE13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0.018*</w:t>
            </w:r>
          </w:p>
        </w:tc>
      </w:tr>
      <w:tr w:rsidR="00071887" w:rsidRPr="0082314C" w14:paraId="414D7BB4" w14:textId="77777777" w:rsidTr="003151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</w:tcPr>
          <w:p w14:paraId="79E660C5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Acceptable BMI</w:t>
            </w:r>
            <w:r w:rsidRPr="00C31B31">
              <w:rPr>
                <w:rFonts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610" w:type="dxa"/>
          </w:tcPr>
          <w:p w14:paraId="161B548A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  <w:r w:rsidRPr="00C31B31">
              <w:rPr>
                <w:rFonts w:cstheme="minorHAnsi"/>
                <w:sz w:val="22"/>
                <w:szCs w:val="22"/>
              </w:rPr>
              <w:t>9 (53%)</w:t>
            </w:r>
          </w:p>
        </w:tc>
        <w:tc>
          <w:tcPr>
            <w:tcW w:w="2250" w:type="dxa"/>
          </w:tcPr>
          <w:p w14:paraId="3186E60F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14 (54%)</w:t>
            </w:r>
          </w:p>
        </w:tc>
        <w:tc>
          <w:tcPr>
            <w:tcW w:w="1080" w:type="dxa"/>
          </w:tcPr>
          <w:p w14:paraId="1F34A292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071887" w:rsidRPr="004158A2" w14:paraId="3E9E867F" w14:textId="77777777" w:rsidTr="00315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</w:tcPr>
          <w:p w14:paraId="548F78DD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Current CF respiratory cultures (no., %)</w:t>
            </w:r>
            <w:r w:rsidRPr="00C31B31">
              <w:rPr>
                <w:rFonts w:cstheme="minorHAnsi"/>
                <w:sz w:val="22"/>
                <w:szCs w:val="22"/>
                <w:vertAlign w:val="superscript"/>
              </w:rPr>
              <w:t>1</w:t>
            </w:r>
          </w:p>
          <w:p w14:paraId="1F1C9346" w14:textId="77777777" w:rsidR="00071887" w:rsidRPr="00C31B31" w:rsidRDefault="00071887" w:rsidP="0012175A">
            <w:pPr>
              <w:rPr>
                <w:rFonts w:cstheme="minorHAnsi"/>
                <w:i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   </w:t>
            </w:r>
            <w:r w:rsidRPr="00C31B31">
              <w:rPr>
                <w:rFonts w:cstheme="minorHAnsi"/>
                <w:i/>
                <w:sz w:val="22"/>
                <w:szCs w:val="22"/>
              </w:rPr>
              <w:t>P. aeruginosa</w:t>
            </w:r>
          </w:p>
          <w:p w14:paraId="264AA7DE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   MRSA</w:t>
            </w:r>
          </w:p>
          <w:p w14:paraId="1916B569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   MSSA</w:t>
            </w:r>
          </w:p>
          <w:p w14:paraId="173A34BF" w14:textId="77777777" w:rsidR="00071887" w:rsidRPr="00C31B31" w:rsidRDefault="00071887" w:rsidP="0012175A">
            <w:pPr>
              <w:rPr>
                <w:rFonts w:cstheme="minorHAnsi"/>
                <w:i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   </w:t>
            </w:r>
            <w:r w:rsidRPr="00C31B31">
              <w:rPr>
                <w:rFonts w:cstheme="minorHAnsi"/>
                <w:i/>
                <w:sz w:val="22"/>
                <w:szCs w:val="22"/>
              </w:rPr>
              <w:t xml:space="preserve">S. </w:t>
            </w:r>
            <w:proofErr w:type="spellStart"/>
            <w:r w:rsidRPr="00C31B31">
              <w:rPr>
                <w:rFonts w:cstheme="minorHAnsi"/>
                <w:i/>
                <w:sz w:val="22"/>
                <w:szCs w:val="22"/>
              </w:rPr>
              <w:t>maltophilia</w:t>
            </w:r>
            <w:proofErr w:type="spellEnd"/>
          </w:p>
          <w:p w14:paraId="2F062E52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   </w:t>
            </w:r>
            <w:proofErr w:type="spellStart"/>
            <w:r w:rsidRPr="00C31B31">
              <w:rPr>
                <w:rFonts w:cstheme="minorHAnsi"/>
                <w:i/>
                <w:sz w:val="22"/>
                <w:szCs w:val="22"/>
              </w:rPr>
              <w:t>Achromobacter</w:t>
            </w:r>
            <w:proofErr w:type="spellEnd"/>
            <w:r w:rsidRPr="00C31B31">
              <w:rPr>
                <w:rFonts w:cstheme="minorHAnsi"/>
                <w:sz w:val="22"/>
                <w:szCs w:val="22"/>
              </w:rPr>
              <w:t xml:space="preserve"> spp.</w:t>
            </w:r>
          </w:p>
          <w:p w14:paraId="1B2BDCB4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   </w:t>
            </w:r>
            <w:proofErr w:type="spellStart"/>
            <w:r w:rsidRPr="00C31B31">
              <w:rPr>
                <w:rFonts w:cstheme="minorHAnsi"/>
                <w:i/>
                <w:sz w:val="22"/>
                <w:szCs w:val="22"/>
              </w:rPr>
              <w:t>Burkholderia</w:t>
            </w:r>
            <w:proofErr w:type="spellEnd"/>
            <w:r w:rsidRPr="00C31B31">
              <w:rPr>
                <w:rFonts w:cstheme="minorHAnsi"/>
                <w:sz w:val="22"/>
                <w:szCs w:val="22"/>
              </w:rPr>
              <w:t xml:space="preserve"> spp.</w:t>
            </w:r>
          </w:p>
          <w:p w14:paraId="7CBEA1DB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   </w:t>
            </w:r>
            <w:r w:rsidRPr="00C31B31">
              <w:rPr>
                <w:rFonts w:cstheme="minorHAnsi"/>
                <w:i/>
                <w:sz w:val="22"/>
                <w:szCs w:val="22"/>
              </w:rPr>
              <w:t>Aspergillus</w:t>
            </w:r>
            <w:r w:rsidRPr="00C31B31">
              <w:rPr>
                <w:rFonts w:cstheme="minorHAnsi"/>
                <w:sz w:val="22"/>
                <w:szCs w:val="22"/>
              </w:rPr>
              <w:t xml:space="preserve"> spp.</w:t>
            </w:r>
          </w:p>
        </w:tc>
        <w:tc>
          <w:tcPr>
            <w:tcW w:w="2610" w:type="dxa"/>
          </w:tcPr>
          <w:p w14:paraId="38543ECD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</w:p>
          <w:p w14:paraId="12FA1C36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7 (41%)</w:t>
            </w:r>
          </w:p>
          <w:p w14:paraId="20190003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2 (12%)</w:t>
            </w:r>
          </w:p>
          <w:p w14:paraId="7A2235FF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9 (53%)</w:t>
            </w:r>
          </w:p>
          <w:p w14:paraId="0D7E7FB6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2 (12%)</w:t>
            </w:r>
          </w:p>
          <w:p w14:paraId="48F61733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0 (0%)</w:t>
            </w:r>
          </w:p>
          <w:p w14:paraId="23E4CE34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0 (0%)</w:t>
            </w:r>
          </w:p>
          <w:p w14:paraId="1BC77018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  <w:r w:rsidRPr="00C31B31">
              <w:rPr>
                <w:rFonts w:cstheme="minorHAnsi"/>
                <w:sz w:val="22"/>
                <w:szCs w:val="22"/>
              </w:rPr>
              <w:t>4 (24%)</w:t>
            </w:r>
          </w:p>
        </w:tc>
        <w:tc>
          <w:tcPr>
            <w:tcW w:w="2250" w:type="dxa"/>
          </w:tcPr>
          <w:p w14:paraId="4D23FBF8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</w:p>
          <w:p w14:paraId="78863C39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14 (54%)</w:t>
            </w:r>
          </w:p>
          <w:p w14:paraId="50C13C75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4 (15%)</w:t>
            </w:r>
          </w:p>
          <w:p w14:paraId="2039481F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12 (46%)</w:t>
            </w:r>
          </w:p>
          <w:p w14:paraId="50908B27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  <w:r w:rsidRPr="00C31B31">
              <w:rPr>
                <w:rFonts w:cstheme="minorHAnsi"/>
                <w:sz w:val="22"/>
                <w:szCs w:val="22"/>
              </w:rPr>
              <w:t>3 (12%)</w:t>
            </w:r>
          </w:p>
          <w:p w14:paraId="5437325B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1 (4%)</w:t>
            </w:r>
          </w:p>
          <w:p w14:paraId="6493A912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3 (12%)</w:t>
            </w:r>
          </w:p>
          <w:p w14:paraId="0FC9F37B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  <w:r w:rsidRPr="00C31B31">
              <w:rPr>
                <w:rFonts w:cstheme="minorHAnsi"/>
                <w:sz w:val="22"/>
                <w:szCs w:val="22"/>
              </w:rPr>
              <w:t>6 (23%)</w:t>
            </w:r>
          </w:p>
        </w:tc>
        <w:tc>
          <w:tcPr>
            <w:tcW w:w="1080" w:type="dxa"/>
          </w:tcPr>
          <w:p w14:paraId="518E644A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</w:p>
          <w:p w14:paraId="5EAA43F9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0.54</w:t>
            </w:r>
          </w:p>
          <w:p w14:paraId="44FE802C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1</w:t>
            </w:r>
          </w:p>
          <w:p w14:paraId="7287F438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0.76</w:t>
            </w:r>
          </w:p>
          <w:p w14:paraId="64B0F92F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1</w:t>
            </w:r>
          </w:p>
          <w:p w14:paraId="74546F31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1</w:t>
            </w:r>
          </w:p>
          <w:p w14:paraId="663A92F3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0.27</w:t>
            </w:r>
          </w:p>
          <w:p w14:paraId="702460B2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  <w:r w:rsidRPr="00C31B31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071887" w:rsidRPr="0024382A" w14:paraId="14A4FDA3" w14:textId="77777777" w:rsidTr="003151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</w:tcPr>
          <w:p w14:paraId="629A9D76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CF respiratory cultures, ≥ 1 </w:t>
            </w:r>
            <w:proofErr w:type="gramStart"/>
            <w:r w:rsidRPr="00C31B31">
              <w:rPr>
                <w:rFonts w:cstheme="minorHAnsi"/>
                <w:sz w:val="22"/>
                <w:szCs w:val="22"/>
              </w:rPr>
              <w:t>positive</w:t>
            </w:r>
            <w:r w:rsidRPr="00C31B31">
              <w:rPr>
                <w:rFonts w:cstheme="minorHAnsi"/>
                <w:sz w:val="22"/>
                <w:szCs w:val="22"/>
                <w:vertAlign w:val="superscript"/>
              </w:rPr>
              <w:t>3</w:t>
            </w:r>
            <w:r w:rsidRPr="00C31B31">
              <w:rPr>
                <w:rFonts w:cstheme="minorHAnsi"/>
                <w:sz w:val="22"/>
                <w:szCs w:val="22"/>
              </w:rPr>
              <w:t xml:space="preserve">  (</w:t>
            </w:r>
            <w:proofErr w:type="gramEnd"/>
            <w:r w:rsidRPr="00C31B31">
              <w:rPr>
                <w:rFonts w:cstheme="minorHAnsi"/>
                <w:sz w:val="22"/>
                <w:szCs w:val="22"/>
              </w:rPr>
              <w:t xml:space="preserve">no., %)  </w:t>
            </w:r>
          </w:p>
          <w:p w14:paraId="6097A436" w14:textId="77777777" w:rsidR="00071887" w:rsidRPr="00C31B31" w:rsidRDefault="00071887" w:rsidP="0012175A">
            <w:pPr>
              <w:rPr>
                <w:rFonts w:cstheme="minorHAnsi"/>
                <w:i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   </w:t>
            </w:r>
            <w:r w:rsidRPr="00C31B31">
              <w:rPr>
                <w:rFonts w:cstheme="minorHAnsi"/>
                <w:i/>
                <w:sz w:val="22"/>
                <w:szCs w:val="22"/>
              </w:rPr>
              <w:t>P. aeruginosa</w:t>
            </w:r>
          </w:p>
          <w:p w14:paraId="34839E7C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   MRSA</w:t>
            </w:r>
          </w:p>
          <w:p w14:paraId="3863BFFB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   MSSA</w:t>
            </w:r>
          </w:p>
          <w:p w14:paraId="65C8DE37" w14:textId="77777777" w:rsidR="00071887" w:rsidRPr="00C31B31" w:rsidRDefault="00071887" w:rsidP="0012175A">
            <w:pPr>
              <w:rPr>
                <w:rFonts w:cstheme="minorHAnsi"/>
                <w:i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   </w:t>
            </w:r>
            <w:r w:rsidRPr="00C31B31">
              <w:rPr>
                <w:rFonts w:cstheme="minorHAnsi"/>
                <w:i/>
                <w:sz w:val="22"/>
                <w:szCs w:val="22"/>
              </w:rPr>
              <w:t xml:space="preserve">S. </w:t>
            </w:r>
            <w:proofErr w:type="spellStart"/>
            <w:r w:rsidRPr="00C31B31">
              <w:rPr>
                <w:rFonts w:cstheme="minorHAnsi"/>
                <w:i/>
                <w:sz w:val="22"/>
                <w:szCs w:val="22"/>
              </w:rPr>
              <w:t>maltophilia</w:t>
            </w:r>
            <w:proofErr w:type="spellEnd"/>
          </w:p>
          <w:p w14:paraId="6601E29B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   </w:t>
            </w:r>
            <w:proofErr w:type="spellStart"/>
            <w:r w:rsidRPr="00C31B31">
              <w:rPr>
                <w:rFonts w:cstheme="minorHAnsi"/>
                <w:i/>
                <w:sz w:val="22"/>
                <w:szCs w:val="22"/>
              </w:rPr>
              <w:t>Achromobacter</w:t>
            </w:r>
            <w:proofErr w:type="spellEnd"/>
            <w:r w:rsidRPr="00C31B31">
              <w:rPr>
                <w:rFonts w:cstheme="minorHAnsi"/>
                <w:sz w:val="22"/>
                <w:szCs w:val="22"/>
              </w:rPr>
              <w:t xml:space="preserve"> spp.</w:t>
            </w:r>
          </w:p>
          <w:p w14:paraId="715F5376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   </w:t>
            </w:r>
            <w:proofErr w:type="spellStart"/>
            <w:r w:rsidRPr="00C31B31">
              <w:rPr>
                <w:rFonts w:cstheme="minorHAnsi"/>
                <w:i/>
                <w:sz w:val="22"/>
                <w:szCs w:val="22"/>
              </w:rPr>
              <w:t>Burkholderia</w:t>
            </w:r>
            <w:proofErr w:type="spellEnd"/>
            <w:r w:rsidRPr="00C31B31">
              <w:rPr>
                <w:rFonts w:cstheme="minorHAnsi"/>
                <w:sz w:val="22"/>
                <w:szCs w:val="22"/>
              </w:rPr>
              <w:t xml:space="preserve"> spp.</w:t>
            </w:r>
          </w:p>
          <w:p w14:paraId="7111B912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   </w:t>
            </w:r>
            <w:r w:rsidRPr="00C31B31">
              <w:rPr>
                <w:rFonts w:cstheme="minorHAnsi"/>
                <w:i/>
                <w:sz w:val="22"/>
                <w:szCs w:val="22"/>
              </w:rPr>
              <w:t>Aspergillus</w:t>
            </w:r>
            <w:r w:rsidRPr="00C31B31">
              <w:rPr>
                <w:rFonts w:cstheme="minorHAnsi"/>
                <w:sz w:val="22"/>
                <w:szCs w:val="22"/>
              </w:rPr>
              <w:t xml:space="preserve"> spp.</w:t>
            </w:r>
          </w:p>
        </w:tc>
        <w:tc>
          <w:tcPr>
            <w:tcW w:w="2610" w:type="dxa"/>
          </w:tcPr>
          <w:p w14:paraId="4FF5D442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24DCD766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11 (65%)</w:t>
            </w:r>
          </w:p>
          <w:p w14:paraId="47401B5A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8 (47%)</w:t>
            </w:r>
          </w:p>
          <w:p w14:paraId="0166277D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12 (71%)</w:t>
            </w:r>
          </w:p>
          <w:p w14:paraId="47058714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5 (29%)</w:t>
            </w:r>
          </w:p>
          <w:p w14:paraId="3A1BEB99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2 (12%)</w:t>
            </w:r>
          </w:p>
          <w:p w14:paraId="5C2A3003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1 (6%)</w:t>
            </w:r>
          </w:p>
          <w:p w14:paraId="5980BE5A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6 (35%)</w:t>
            </w:r>
          </w:p>
        </w:tc>
        <w:tc>
          <w:tcPr>
            <w:tcW w:w="2250" w:type="dxa"/>
          </w:tcPr>
          <w:p w14:paraId="3B1365AD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</w:p>
          <w:p w14:paraId="723075A9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19 (73%)</w:t>
            </w:r>
          </w:p>
          <w:p w14:paraId="481ED01A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7 (27%)</w:t>
            </w:r>
          </w:p>
          <w:p w14:paraId="61224B16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19 (73%)</w:t>
            </w:r>
          </w:p>
          <w:p w14:paraId="7BA77C6E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5 (19%)</w:t>
            </w:r>
          </w:p>
          <w:p w14:paraId="635D8850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4 (15%)</w:t>
            </w:r>
          </w:p>
          <w:p w14:paraId="164344C0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3 (12%)</w:t>
            </w:r>
          </w:p>
          <w:p w14:paraId="2DB12B81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  <w:r w:rsidRPr="00C31B31">
              <w:rPr>
                <w:rFonts w:cstheme="minorHAnsi"/>
                <w:sz w:val="22"/>
                <w:szCs w:val="22"/>
              </w:rPr>
              <w:t>13 (50%)</w:t>
            </w:r>
          </w:p>
        </w:tc>
        <w:tc>
          <w:tcPr>
            <w:tcW w:w="1080" w:type="dxa"/>
          </w:tcPr>
          <w:p w14:paraId="00DEBEB9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</w:p>
          <w:p w14:paraId="7C475DED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0.74</w:t>
            </w:r>
          </w:p>
          <w:p w14:paraId="58EB3912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0.21</w:t>
            </w:r>
          </w:p>
          <w:p w14:paraId="52F9432D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1</w:t>
            </w:r>
          </w:p>
          <w:p w14:paraId="3F92F4CF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0.48</w:t>
            </w:r>
          </w:p>
          <w:p w14:paraId="03C66C6A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1</w:t>
            </w:r>
          </w:p>
          <w:p w14:paraId="6E39CF5C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1</w:t>
            </w:r>
          </w:p>
          <w:p w14:paraId="3AD4E6BF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  <w:r w:rsidRPr="00C31B31">
              <w:rPr>
                <w:rFonts w:cstheme="minorHAnsi"/>
                <w:sz w:val="22"/>
                <w:szCs w:val="22"/>
              </w:rPr>
              <w:t>0.37</w:t>
            </w:r>
          </w:p>
        </w:tc>
      </w:tr>
      <w:tr w:rsidR="00071887" w:rsidRPr="0024382A" w14:paraId="1BBCC9AE" w14:textId="77777777" w:rsidTr="00315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</w:tcPr>
          <w:p w14:paraId="18A31E4C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  <w:vertAlign w:val="superscript"/>
              </w:rPr>
            </w:pPr>
            <w:r w:rsidRPr="00C31B31">
              <w:rPr>
                <w:rFonts w:cstheme="minorHAnsi"/>
                <w:sz w:val="22"/>
                <w:szCs w:val="22"/>
              </w:rPr>
              <w:t>Diagnosis of CF-related diabetes</w:t>
            </w:r>
            <w:r w:rsidRPr="00C31B31">
              <w:rPr>
                <w:rFonts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610" w:type="dxa"/>
          </w:tcPr>
          <w:p w14:paraId="44CE1968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6 (35%)</w:t>
            </w:r>
          </w:p>
        </w:tc>
        <w:tc>
          <w:tcPr>
            <w:tcW w:w="2250" w:type="dxa"/>
          </w:tcPr>
          <w:p w14:paraId="31B195C8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  <w:r w:rsidRPr="00C31B31">
              <w:rPr>
                <w:rFonts w:cstheme="minorHAnsi"/>
                <w:sz w:val="22"/>
                <w:szCs w:val="22"/>
              </w:rPr>
              <w:t>5 (19%)</w:t>
            </w:r>
          </w:p>
        </w:tc>
        <w:tc>
          <w:tcPr>
            <w:tcW w:w="1080" w:type="dxa"/>
          </w:tcPr>
          <w:p w14:paraId="04CBDBD2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  <w:r w:rsidRPr="00C31B31">
              <w:rPr>
                <w:rFonts w:cstheme="minorHAnsi"/>
                <w:sz w:val="22"/>
                <w:szCs w:val="22"/>
              </w:rPr>
              <w:t>0.30</w:t>
            </w:r>
          </w:p>
        </w:tc>
      </w:tr>
      <w:tr w:rsidR="00071887" w:rsidRPr="0082314C" w14:paraId="20F2CED8" w14:textId="77777777" w:rsidTr="003151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</w:tcPr>
          <w:p w14:paraId="3491C924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No. pulmonary exacerbations</w:t>
            </w:r>
            <w:r w:rsidRPr="00C31B31">
              <w:rPr>
                <w:rFonts w:cstheme="minorHAnsi"/>
                <w:sz w:val="22"/>
                <w:szCs w:val="22"/>
                <w:vertAlign w:val="superscript"/>
              </w:rPr>
              <w:t>2</w:t>
            </w:r>
            <w:r w:rsidRPr="00C31B31">
              <w:rPr>
                <w:rFonts w:cstheme="minorHAnsi"/>
                <w:sz w:val="22"/>
                <w:szCs w:val="22"/>
              </w:rPr>
              <w:t xml:space="preserve"> (median, IQR) </w:t>
            </w:r>
          </w:p>
        </w:tc>
        <w:tc>
          <w:tcPr>
            <w:tcW w:w="2610" w:type="dxa"/>
          </w:tcPr>
          <w:p w14:paraId="57DE3501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  <w:r w:rsidRPr="00C31B31">
              <w:rPr>
                <w:rFonts w:cstheme="minorHAnsi"/>
                <w:sz w:val="22"/>
                <w:szCs w:val="22"/>
              </w:rPr>
              <w:t>3 (1 – 5)</w:t>
            </w:r>
          </w:p>
        </w:tc>
        <w:tc>
          <w:tcPr>
            <w:tcW w:w="2250" w:type="dxa"/>
          </w:tcPr>
          <w:p w14:paraId="02A459C8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  <w:r w:rsidRPr="00C31B31">
              <w:rPr>
                <w:rFonts w:cstheme="minorHAnsi"/>
                <w:sz w:val="22"/>
                <w:szCs w:val="22"/>
              </w:rPr>
              <w:t>3 (1 – 5)</w:t>
            </w:r>
          </w:p>
        </w:tc>
        <w:tc>
          <w:tcPr>
            <w:tcW w:w="1080" w:type="dxa"/>
          </w:tcPr>
          <w:p w14:paraId="76150F24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  <w:r w:rsidRPr="00C31B31">
              <w:rPr>
                <w:rFonts w:cstheme="minorHAnsi"/>
                <w:sz w:val="22"/>
                <w:szCs w:val="22"/>
              </w:rPr>
              <w:t>0.96</w:t>
            </w:r>
          </w:p>
        </w:tc>
      </w:tr>
      <w:tr w:rsidR="00071887" w:rsidRPr="0082314C" w14:paraId="4B88EC42" w14:textId="77777777" w:rsidTr="00315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</w:tcPr>
          <w:p w14:paraId="1DF5FB21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Chronic azithromycin</w:t>
            </w:r>
          </w:p>
          <w:p w14:paraId="00AFDF7C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  <w:vertAlign w:val="superscript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   Current</w:t>
            </w:r>
            <w:r w:rsidRPr="00C31B31">
              <w:rPr>
                <w:rFonts w:cstheme="minorHAnsi"/>
                <w:sz w:val="22"/>
                <w:szCs w:val="22"/>
                <w:vertAlign w:val="superscript"/>
              </w:rPr>
              <w:t>1</w:t>
            </w:r>
          </w:p>
          <w:p w14:paraId="761D37E3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  <w:vertAlign w:val="superscript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   History</w:t>
            </w:r>
            <w:r w:rsidRPr="00C31B31">
              <w:rPr>
                <w:rFonts w:cstheme="minorHAnsi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610" w:type="dxa"/>
          </w:tcPr>
          <w:p w14:paraId="59F6073C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</w:p>
          <w:p w14:paraId="4E807345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11 (65%)</w:t>
            </w:r>
          </w:p>
          <w:p w14:paraId="30D2FC2D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  <w:r w:rsidRPr="00C31B31">
              <w:rPr>
                <w:rFonts w:cstheme="minorHAnsi"/>
                <w:sz w:val="22"/>
                <w:szCs w:val="22"/>
              </w:rPr>
              <w:t>14 (82%)</w:t>
            </w:r>
          </w:p>
        </w:tc>
        <w:tc>
          <w:tcPr>
            <w:tcW w:w="2250" w:type="dxa"/>
          </w:tcPr>
          <w:p w14:paraId="29212995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</w:p>
          <w:p w14:paraId="78450DCB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20 (77%)</w:t>
            </w:r>
          </w:p>
          <w:p w14:paraId="0C2F2EB1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  <w:r w:rsidRPr="00C31B31">
              <w:rPr>
                <w:rFonts w:cstheme="minorHAnsi"/>
                <w:sz w:val="22"/>
                <w:szCs w:val="22"/>
              </w:rPr>
              <w:t>22 (85%)</w:t>
            </w:r>
          </w:p>
        </w:tc>
        <w:tc>
          <w:tcPr>
            <w:tcW w:w="1080" w:type="dxa"/>
          </w:tcPr>
          <w:p w14:paraId="091EFF37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</w:p>
          <w:p w14:paraId="05319C54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0.49</w:t>
            </w:r>
          </w:p>
          <w:p w14:paraId="5B46F098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  <w:r w:rsidRPr="00C31B31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071887" w:rsidRPr="0082314C" w14:paraId="1A6AAD57" w14:textId="77777777" w:rsidTr="003151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</w:tcPr>
          <w:p w14:paraId="5EDC6F2D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Chronic inhaled antibiotics</w:t>
            </w:r>
          </w:p>
          <w:p w14:paraId="49A1EAF6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  <w:vertAlign w:val="superscript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   Current</w:t>
            </w:r>
            <w:r w:rsidRPr="00C31B31">
              <w:rPr>
                <w:rFonts w:cstheme="minorHAnsi"/>
                <w:sz w:val="22"/>
                <w:szCs w:val="22"/>
                <w:vertAlign w:val="superscript"/>
              </w:rPr>
              <w:t>1</w:t>
            </w:r>
          </w:p>
          <w:p w14:paraId="63BFC27F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  <w:vertAlign w:val="superscript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   History</w:t>
            </w:r>
            <w:r w:rsidRPr="00C31B31">
              <w:rPr>
                <w:rFonts w:cstheme="minorHAnsi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610" w:type="dxa"/>
          </w:tcPr>
          <w:p w14:paraId="4E9567E4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</w:p>
          <w:p w14:paraId="54BF62EE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8 (47%)</w:t>
            </w:r>
          </w:p>
          <w:p w14:paraId="4D431AC7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  <w:r w:rsidRPr="00C31B31">
              <w:rPr>
                <w:rFonts w:cstheme="minorHAnsi"/>
                <w:sz w:val="22"/>
                <w:szCs w:val="22"/>
              </w:rPr>
              <w:t>11 (65%)</w:t>
            </w:r>
          </w:p>
        </w:tc>
        <w:tc>
          <w:tcPr>
            <w:tcW w:w="2250" w:type="dxa"/>
          </w:tcPr>
          <w:p w14:paraId="226727BA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</w:p>
          <w:p w14:paraId="6A6BBF78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20 (77%)</w:t>
            </w:r>
          </w:p>
          <w:p w14:paraId="429D4193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  <w:r w:rsidRPr="00C31B31">
              <w:rPr>
                <w:rFonts w:cstheme="minorHAnsi"/>
                <w:sz w:val="22"/>
                <w:szCs w:val="22"/>
              </w:rPr>
              <w:t>21 (81%)</w:t>
            </w:r>
          </w:p>
        </w:tc>
        <w:tc>
          <w:tcPr>
            <w:tcW w:w="1080" w:type="dxa"/>
          </w:tcPr>
          <w:p w14:paraId="25E97C38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094F45B1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0.057</w:t>
            </w:r>
          </w:p>
          <w:p w14:paraId="41314682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  <w:r w:rsidRPr="00C31B31">
              <w:rPr>
                <w:rFonts w:cstheme="minorHAnsi"/>
                <w:sz w:val="22"/>
                <w:szCs w:val="22"/>
              </w:rPr>
              <w:t>0.30</w:t>
            </w:r>
          </w:p>
        </w:tc>
      </w:tr>
      <w:tr w:rsidR="00071887" w:rsidRPr="0082314C" w14:paraId="446C4ECF" w14:textId="77777777" w:rsidTr="00315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</w:tcPr>
          <w:p w14:paraId="09889A5B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Inhaled steroids   </w:t>
            </w:r>
          </w:p>
          <w:p w14:paraId="58964DEE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  <w:vertAlign w:val="superscript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   Current</w:t>
            </w:r>
            <w:r w:rsidRPr="00C31B31">
              <w:rPr>
                <w:rFonts w:cstheme="minorHAnsi"/>
                <w:sz w:val="22"/>
                <w:szCs w:val="22"/>
                <w:vertAlign w:val="superscript"/>
              </w:rPr>
              <w:t>1</w:t>
            </w:r>
          </w:p>
          <w:p w14:paraId="19387822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  <w:vertAlign w:val="superscript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   History</w:t>
            </w:r>
            <w:r w:rsidRPr="00C31B31">
              <w:rPr>
                <w:rFonts w:cstheme="minorHAnsi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610" w:type="dxa"/>
          </w:tcPr>
          <w:p w14:paraId="26656D92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</w:p>
          <w:p w14:paraId="1C293CE1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13 (77%)</w:t>
            </w:r>
          </w:p>
          <w:p w14:paraId="7511381C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15 (88%)</w:t>
            </w:r>
          </w:p>
        </w:tc>
        <w:tc>
          <w:tcPr>
            <w:tcW w:w="2250" w:type="dxa"/>
          </w:tcPr>
          <w:p w14:paraId="30A2891A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667278E5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16 (62%)</w:t>
            </w:r>
          </w:p>
          <w:p w14:paraId="5094C9D9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  <w:r w:rsidRPr="00C31B31">
              <w:rPr>
                <w:rFonts w:cstheme="minorHAnsi"/>
                <w:sz w:val="22"/>
                <w:szCs w:val="22"/>
              </w:rPr>
              <w:t>19 (73%)</w:t>
            </w:r>
          </w:p>
        </w:tc>
        <w:tc>
          <w:tcPr>
            <w:tcW w:w="1080" w:type="dxa"/>
          </w:tcPr>
          <w:p w14:paraId="77106FCE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C9E3A34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0.34</w:t>
            </w:r>
          </w:p>
          <w:p w14:paraId="6D2BCD35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  <w:r w:rsidRPr="00C31B31">
              <w:rPr>
                <w:rFonts w:cstheme="minorHAnsi"/>
                <w:sz w:val="22"/>
                <w:szCs w:val="22"/>
              </w:rPr>
              <w:t>0.28</w:t>
            </w:r>
          </w:p>
        </w:tc>
      </w:tr>
      <w:tr w:rsidR="00071887" w:rsidRPr="0082314C" w14:paraId="1AC0BACA" w14:textId="77777777" w:rsidTr="0031516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</w:tcPr>
          <w:p w14:paraId="0A182C0D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CFTR modulators</w:t>
            </w:r>
          </w:p>
          <w:p w14:paraId="5C5EA1D3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  <w:vertAlign w:val="superscript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   Current</w:t>
            </w:r>
            <w:r w:rsidRPr="00C31B31">
              <w:rPr>
                <w:rFonts w:cstheme="minorHAnsi"/>
                <w:sz w:val="22"/>
                <w:szCs w:val="22"/>
                <w:vertAlign w:val="superscript"/>
              </w:rPr>
              <w:t>1</w:t>
            </w:r>
          </w:p>
          <w:p w14:paraId="3572F0D9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   History</w:t>
            </w:r>
            <w:r w:rsidRPr="00C31B31">
              <w:rPr>
                <w:rFonts w:cstheme="minorHAnsi"/>
                <w:sz w:val="22"/>
                <w:szCs w:val="22"/>
                <w:vertAlign w:val="superscript"/>
              </w:rPr>
              <w:t>4</w:t>
            </w:r>
            <w:r w:rsidRPr="00C31B31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610" w:type="dxa"/>
          </w:tcPr>
          <w:p w14:paraId="158E7C77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</w:p>
          <w:p w14:paraId="1649AD96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4 (24%)</w:t>
            </w:r>
          </w:p>
          <w:p w14:paraId="23950A7E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  <w:r w:rsidRPr="00C31B31">
              <w:rPr>
                <w:rFonts w:cstheme="minorHAnsi"/>
                <w:sz w:val="22"/>
                <w:szCs w:val="22"/>
              </w:rPr>
              <w:t>5 (29%)</w:t>
            </w:r>
          </w:p>
        </w:tc>
        <w:tc>
          <w:tcPr>
            <w:tcW w:w="2250" w:type="dxa"/>
          </w:tcPr>
          <w:p w14:paraId="27C043B0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5F18E75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7 (27%)</w:t>
            </w:r>
          </w:p>
          <w:p w14:paraId="6EF2D7F9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8 (31%)</w:t>
            </w:r>
          </w:p>
        </w:tc>
        <w:tc>
          <w:tcPr>
            <w:tcW w:w="1080" w:type="dxa"/>
          </w:tcPr>
          <w:p w14:paraId="75545182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</w:p>
          <w:p w14:paraId="3EC7D15A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1</w:t>
            </w:r>
          </w:p>
          <w:p w14:paraId="12B73D8B" w14:textId="77777777" w:rsidR="00071887" w:rsidRPr="00C31B31" w:rsidRDefault="00071887" w:rsidP="0012175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  <w:r w:rsidRPr="00C31B31"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071887" w:rsidRPr="0082314C" w14:paraId="6AF7C2AF" w14:textId="77777777" w:rsidTr="00315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8" w:type="dxa"/>
          </w:tcPr>
          <w:p w14:paraId="6ECAA12F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  <w:vertAlign w:val="superscript"/>
              </w:rPr>
            </w:pPr>
            <w:r w:rsidRPr="00C31B31">
              <w:rPr>
                <w:rFonts w:cstheme="minorHAnsi"/>
                <w:sz w:val="22"/>
                <w:szCs w:val="22"/>
              </w:rPr>
              <w:t>Clinical state</w:t>
            </w:r>
            <w:r w:rsidRPr="00C31B31">
              <w:rPr>
                <w:rFonts w:cstheme="minorHAnsi"/>
                <w:sz w:val="22"/>
                <w:szCs w:val="22"/>
                <w:vertAlign w:val="superscript"/>
              </w:rPr>
              <w:t>1</w:t>
            </w:r>
          </w:p>
          <w:p w14:paraId="6E96850D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   Baseline</w:t>
            </w:r>
          </w:p>
          <w:p w14:paraId="1F7B4307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   Exacerbation</w:t>
            </w:r>
          </w:p>
          <w:p w14:paraId="56C72E65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   Treatment</w:t>
            </w:r>
          </w:p>
          <w:p w14:paraId="324BC424" w14:textId="77777777" w:rsidR="00071887" w:rsidRPr="00C31B31" w:rsidRDefault="00071887" w:rsidP="0012175A">
            <w:pPr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 xml:space="preserve">   Recovery</w:t>
            </w:r>
          </w:p>
        </w:tc>
        <w:tc>
          <w:tcPr>
            <w:tcW w:w="2610" w:type="dxa"/>
          </w:tcPr>
          <w:p w14:paraId="1FB05EB0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  <w:r w:rsidRPr="00C31B31">
              <w:rPr>
                <w:rFonts w:cstheme="minorHAnsi"/>
                <w:sz w:val="22"/>
                <w:szCs w:val="22"/>
                <w:highlight w:val="lightGray"/>
              </w:rPr>
              <w:t xml:space="preserve"> </w:t>
            </w:r>
          </w:p>
          <w:p w14:paraId="4C2D55F6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7 (41%)</w:t>
            </w:r>
          </w:p>
          <w:p w14:paraId="024797E9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5 (29%)</w:t>
            </w:r>
          </w:p>
          <w:p w14:paraId="0F9B7B72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5 (29%)</w:t>
            </w:r>
          </w:p>
          <w:p w14:paraId="5ADB87ED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  <w:r w:rsidRPr="00C31B31">
              <w:rPr>
                <w:rFonts w:cstheme="minorHAnsi"/>
                <w:sz w:val="22"/>
                <w:szCs w:val="22"/>
              </w:rPr>
              <w:t>0 (0%)</w:t>
            </w:r>
          </w:p>
        </w:tc>
        <w:tc>
          <w:tcPr>
            <w:tcW w:w="2250" w:type="dxa"/>
          </w:tcPr>
          <w:p w14:paraId="32FA72D4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D13FFCA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12 (46%)</w:t>
            </w:r>
          </w:p>
          <w:p w14:paraId="1348BAE2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8 (31%)</w:t>
            </w:r>
          </w:p>
          <w:p w14:paraId="6836230D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31B31">
              <w:rPr>
                <w:rFonts w:cstheme="minorHAnsi"/>
                <w:sz w:val="22"/>
                <w:szCs w:val="22"/>
              </w:rPr>
              <w:t>4 (15%)</w:t>
            </w:r>
          </w:p>
          <w:p w14:paraId="7FEB9757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  <w:r w:rsidRPr="00C31B31">
              <w:rPr>
                <w:rFonts w:cstheme="minorHAnsi"/>
                <w:sz w:val="22"/>
                <w:szCs w:val="22"/>
              </w:rPr>
              <w:t>2 (8%)</w:t>
            </w:r>
          </w:p>
        </w:tc>
        <w:tc>
          <w:tcPr>
            <w:tcW w:w="1080" w:type="dxa"/>
          </w:tcPr>
          <w:p w14:paraId="0C19DAD9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</w:p>
          <w:p w14:paraId="56ED5C38" w14:textId="77777777" w:rsidR="00071887" w:rsidRPr="00C31B31" w:rsidRDefault="00071887" w:rsidP="00121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highlight w:val="lightGray"/>
              </w:rPr>
            </w:pPr>
            <w:r w:rsidRPr="00C31B31">
              <w:rPr>
                <w:rFonts w:cstheme="minorHAnsi"/>
                <w:sz w:val="22"/>
                <w:szCs w:val="22"/>
              </w:rPr>
              <w:t>0.88</w:t>
            </w:r>
          </w:p>
        </w:tc>
      </w:tr>
    </w:tbl>
    <w:p w14:paraId="4A428516" w14:textId="2BC6EBD8" w:rsidR="00E33AE4" w:rsidRDefault="000263B5" w:rsidP="00F73111">
      <w:r w:rsidRPr="00302938">
        <w:rPr>
          <w:rFonts w:cstheme="minorHAnsi"/>
        </w:rPr>
        <w:t>*statistically significant</w:t>
      </w:r>
      <w:proofErr w:type="gramStart"/>
      <w:r>
        <w:rPr>
          <w:rFonts w:cstheme="minorHAnsi"/>
        </w:rPr>
        <w:t xml:space="preserve">, </w:t>
      </w:r>
      <w:r w:rsidRPr="00D8542F">
        <w:rPr>
          <w:rFonts w:cstheme="minorHAnsi"/>
          <w:b/>
          <w:vertAlign w:val="superscript"/>
        </w:rPr>
        <w:t xml:space="preserve"> </w:t>
      </w:r>
      <w:r w:rsidR="00F3343C" w:rsidRPr="00D8542F">
        <w:rPr>
          <w:rFonts w:cstheme="minorHAnsi"/>
          <w:b/>
          <w:vertAlign w:val="superscript"/>
        </w:rPr>
        <w:t>#</w:t>
      </w:r>
      <w:proofErr w:type="gramEnd"/>
      <w:r>
        <w:rPr>
          <w:rFonts w:cstheme="minorHAnsi"/>
        </w:rPr>
        <w:t>subject</w:t>
      </w:r>
      <w:r w:rsidR="00F3343C">
        <w:rPr>
          <w:rFonts w:cstheme="minorHAnsi"/>
        </w:rPr>
        <w:t xml:space="preserve"> specific comparison</w:t>
      </w:r>
    </w:p>
    <w:sectPr w:rsidR="00E33AE4" w:rsidSect="009B7B4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0" w15:paraId="29CD5721"/>
  <w15:commentEx w15:done="0" w15:paraId="58DE41AB" w15:paraIdParent="22C745C7"/>
  <w15:commentEx w15:done="0" w15:paraId="6FF42BCE" w15:paraIdParent="0F0DB3BE"/>
</w15:commentsEx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0B65383D" w16cex:dateUtc="2022-01-04T16:00:24.692Z"/>
  <w16cex:commentExtensible w16cex:durableId="2262DF2F" w16cex:dateUtc="2022-01-04T16:00:48.515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29CD5721" w16cid:durableId="252A2F51"/>
  <w16cid:commentId w16cid:paraId="22C745C7" w16cid:durableId="411633E8"/>
  <w16cid:commentId w16cid:paraId="0F0DB3BE" w16cid:durableId="68A958FA"/>
  <w16cid:commentId w16cid:paraId="58DE41AB" w16cid:durableId="0B65383D"/>
  <w16cid:commentId w16cid:paraId="6FF42BCE" w16cid:durableId="2262DF2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>
  <w15:person w15:author="Madsen Zimbric">
    <w15:presenceInfo w15:providerId="" w15:userId="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887"/>
    <w:rsid w:val="000263B5"/>
    <w:rsid w:val="000544A4"/>
    <w:rsid w:val="00071887"/>
    <w:rsid w:val="00120D7B"/>
    <w:rsid w:val="0012175A"/>
    <w:rsid w:val="0013031C"/>
    <w:rsid w:val="00162DD4"/>
    <w:rsid w:val="001B52D6"/>
    <w:rsid w:val="0028088E"/>
    <w:rsid w:val="002A2AAA"/>
    <w:rsid w:val="00315162"/>
    <w:rsid w:val="00416DC7"/>
    <w:rsid w:val="004A287E"/>
    <w:rsid w:val="004C4A02"/>
    <w:rsid w:val="00597203"/>
    <w:rsid w:val="005E2817"/>
    <w:rsid w:val="00661DDE"/>
    <w:rsid w:val="00765CFC"/>
    <w:rsid w:val="007B2BE4"/>
    <w:rsid w:val="008C79E1"/>
    <w:rsid w:val="009757FA"/>
    <w:rsid w:val="009B7B4F"/>
    <w:rsid w:val="00A638A5"/>
    <w:rsid w:val="00A85B5C"/>
    <w:rsid w:val="00BC312C"/>
    <w:rsid w:val="00C60303"/>
    <w:rsid w:val="00DD6994"/>
    <w:rsid w:val="00E07A5E"/>
    <w:rsid w:val="00E33AE4"/>
    <w:rsid w:val="00F3343C"/>
    <w:rsid w:val="00F67611"/>
    <w:rsid w:val="00F73111"/>
    <w:rsid w:val="00F77CE7"/>
    <w:rsid w:val="00FE6F46"/>
    <w:rsid w:val="40BB3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7DD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88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718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188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071887"/>
    <w:rPr>
      <w:sz w:val="16"/>
      <w:szCs w:val="16"/>
    </w:rPr>
  </w:style>
  <w:style w:type="table" w:styleId="MediumShading1">
    <w:name w:val="Medium Shading 1"/>
    <w:basedOn w:val="TableNormal"/>
    <w:uiPriority w:val="63"/>
    <w:rsid w:val="0007188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718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88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DC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303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88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718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188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071887"/>
    <w:rPr>
      <w:sz w:val="16"/>
      <w:szCs w:val="16"/>
    </w:rPr>
  </w:style>
  <w:style w:type="table" w:styleId="MediumShading1">
    <w:name w:val="Medium Shading 1"/>
    <w:basedOn w:val="TableNormal"/>
    <w:uiPriority w:val="63"/>
    <w:rsid w:val="0007188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718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88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DC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303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897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6e7402f0b4684616" Type="http://schemas.microsoft.com/office/2011/relationships/people" Target="people.xml"/><Relationship Id="rId5" Type="http://schemas.openxmlformats.org/officeDocument/2006/relationships/webSettings" Target="webSettings.xml"/><Relationship Id="R3ab8bee65a1749bc" Type="http://schemas.microsoft.com/office/2018/08/relationships/commentsExtensible" Target="commentsExtensib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1AB778-53C6-4CB3-A286-D26FFDE77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mbric, Madsen</dc:creator>
  <cp:lastModifiedBy>Paul Breen</cp:lastModifiedBy>
  <cp:revision>5</cp:revision>
  <dcterms:created xsi:type="dcterms:W3CDTF">2022-01-04T20:21:00Z</dcterms:created>
  <dcterms:modified xsi:type="dcterms:W3CDTF">2022-01-04T20:58:00Z</dcterms:modified>
</cp:coreProperties>
</file>